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-70" w:type="dxa"/>
        <w:tblLayout w:type="fixed"/>
        <w:tblCellMar>
          <w:top w:w="11" w:type="dxa"/>
          <w:left w:w="70" w:type="dxa"/>
          <w:bottom w:w="11" w:type="dxa"/>
          <w:right w:w="70" w:type="dxa"/>
        </w:tblCellMar>
      </w:tblPr>
      <w:tblGrid>
        <w:gridCol w:w="3714"/>
        <w:gridCol w:w="452"/>
        <w:gridCol w:w="1545"/>
        <w:gridCol w:w="1169"/>
        <w:gridCol w:w="1547"/>
        <w:gridCol w:w="1339"/>
        <w:gridCol w:w="161"/>
        <w:gridCol w:w="1546"/>
        <w:gridCol w:w="1081"/>
        <w:gridCol w:w="1730"/>
        <w:gridCol w:w="860"/>
      </w:tblGrid>
      <w:tr>
        <w:trPr>
          <w:trHeight w:val="233" w:hRule="atLeast"/>
        </w:trPr>
        <w:tc>
          <w:tcPr>
            <w:tcW w:w="14284" w:type="dxa"/>
            <w:gridSpan w:val="10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it-IT"/>
              </w:rPr>
              <w:t>Table S1. Factors related to immunological and virological response in HIV-1 infected patients starting their first-line HAART (Cox Models).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4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560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Probability of reaching immunological reconstitution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5217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 xml:space="preserve">Probability of reaching virological success </w:t>
            </w:r>
          </w:p>
        </w:tc>
      </w:tr>
      <w:tr>
        <w:trPr>
          <w:trHeight w:val="233" w:hRule="atLeast"/>
        </w:trPr>
        <w:tc>
          <w:tcPr>
            <w:tcW w:w="3714" w:type="dxa"/>
            <w:vMerge w:val="restart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Variables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560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(CD4 cell count gain &gt;150 cell/mm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val="en-US" w:eastAsia="it-IT"/>
              </w:rPr>
              <w:t>3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5217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US" w:eastAsia="it-IT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(HIV-RNA &lt;50 copies/mL)</w:t>
            </w:r>
          </w:p>
        </w:tc>
      </w:tr>
      <w:tr>
        <w:trPr>
          <w:trHeight w:val="233" w:hRule="atLeast"/>
        </w:trPr>
        <w:tc>
          <w:tcPr>
            <w:tcW w:w="37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2714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Crude</w:t>
            </w:r>
          </w:p>
        </w:tc>
        <w:tc>
          <w:tcPr>
            <w:tcW w:w="288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Adjusted</w:t>
            </w:r>
            <w:r>
              <w:rPr>
                <w:rFonts w:eastAsia="Times New Roman" w:cs="Arial" w:ascii="Arial" w:hAnsi="Arial"/>
                <w:b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2627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Crude</w:t>
            </w:r>
          </w:p>
        </w:tc>
        <w:tc>
          <w:tcPr>
            <w:tcW w:w="259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Adjusted</w:t>
            </w:r>
            <w:r>
              <w:rPr>
                <w:rFonts w:eastAsia="Times New Roman" w:cs="Arial" w:ascii="Arial" w:hAnsi="Arial"/>
                <w:b/>
                <w:sz w:val="18"/>
                <w:szCs w:val="18"/>
                <w:vertAlign w:val="superscript"/>
                <w:lang w:val="en-US" w:eastAsia="it-IT"/>
              </w:rPr>
              <w:t>a</w:t>
            </w:r>
          </w:p>
        </w:tc>
      </w:tr>
      <w:tr>
        <w:trPr>
          <w:trHeight w:val="233" w:hRule="atLeast"/>
        </w:trPr>
        <w:tc>
          <w:tcPr>
            <w:tcW w:w="37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Relative Hazard (95% C.I.)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P value</w:t>
            </w:r>
          </w:p>
        </w:tc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Relative Hazard (95% C.I.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P value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Relative Hazard (95% C.I.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P valu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Relative Hazard (95% C.I.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P value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Ag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9 (0.98-1.00)</w:t>
            </w:r>
          </w:p>
        </w:tc>
        <w:tc>
          <w:tcPr>
            <w:tcW w:w="116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16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00 (0.98-1.01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498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01 (1.00-1.02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17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00 (0.99-1.0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563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Gender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29 (0.91-1.82)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15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35 (0.88-2.07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169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1 (0.67-1.24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53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07 (0.74-1.55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02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Risk Factor: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16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Homosexual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Heterosexu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4 (0.61-1.17)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302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1 (0.60-1.38)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651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1.45 (1.08-1.95)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0.013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1.56 (1.08-2.25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18</w:t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Drug addiction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63 (0.31-1.31)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215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61 (0.26-1.45)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261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8 (0.50-1.57)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673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0 (0.40-1.62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540</w:t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Sexu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6 (0.62-1.50)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68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6 (0.53-1.39)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544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08 (0.71-1.63)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21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6 (0.55-1.36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528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Other or unknown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9 (0.57-1.11)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181</w:t>
            </w:r>
          </w:p>
        </w:tc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14 (0.76-1.71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513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1 (0.66-1.24)</w:t>
            </w:r>
          </w:p>
        </w:tc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537</w:t>
            </w:r>
          </w:p>
        </w:tc>
        <w:tc>
          <w:tcPr>
            <w:tcW w:w="1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0 (0.62-1.31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577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Pre-HAART CD4 cell count (cells/mm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val="en-US" w:eastAsia="it-IT"/>
              </w:rPr>
              <w:t>3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)</w:t>
            </w:r>
          </w:p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50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16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51-1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1.80 (1.02-3.18)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43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2.24 (1.20-4.18)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11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5 (0.45-1.26)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281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43 (0.24-0.76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04</w:t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01-2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1.74 (1.09-2.77)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21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2.28 (1.36-3.83)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02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6 (0.57-1.32)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499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64 (0.39-1.04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072</w:t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201-35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1.75 (1.17-2.61)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06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2.41 (1.49-3.88)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&lt;0.001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22 (0.86-1.73)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265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5 (0.49-1.15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188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&gt;35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1.67 (1.07-2.61)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24</w:t>
            </w:r>
          </w:p>
        </w:tc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2.21 (1.33-3.67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02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14 (0.78-1.67)</w:t>
            </w:r>
          </w:p>
        </w:tc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502</w:t>
            </w:r>
          </w:p>
        </w:tc>
        <w:tc>
          <w:tcPr>
            <w:tcW w:w="1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3 (0.46-0.13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158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it-IT"/>
              </w:rPr>
              <w:t>Pre-HAART HIV-RNA (copies/mL)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it-IT"/>
              </w:rPr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it-IT"/>
              </w:rPr>
            </w:r>
          </w:p>
        </w:tc>
        <w:tc>
          <w:tcPr>
            <w:tcW w:w="116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it-IT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it-IT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it-IT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it-IT"/>
              </w:rPr>
            </w:r>
          </w:p>
        </w:tc>
        <w:tc>
          <w:tcPr>
            <w:tcW w:w="15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it-IT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it-IT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it-IT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eastAsia="it-IT"/>
              </w:rPr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30,000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30,001-100,0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5 (0.65-1.38)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78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05 (0.70-1.57)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25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4 (0.53-1.04)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083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1 (0.57-1.17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259</w:t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  <w:t>100,001-300,0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32 (0.93-1.86)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117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1.62 (1.10-2.39)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15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62 (0.45-0.85)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0.003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61 (0.43-0.87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07</w:t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300,001-500,0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2 (0.54-1.58)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69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30 (0.72-2.34)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390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56 (0.34-0.92)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0.022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44 (0.26-0.76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03</w:t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500,001-1,000,0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10 (0.70-1.76)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673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50 (0.87-2.58)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142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38 (0.25-0.58)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&lt;0.001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41 (0.25-0.67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&lt;0.001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  <w:t>&gt;1,000,0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1.72 (1.00-2.94)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48</w:t>
            </w:r>
          </w:p>
        </w:tc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2.82 (1.46-5.45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02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39 (0.23-0.66)</w:t>
            </w:r>
          </w:p>
        </w:tc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&lt;0.001</w:t>
            </w:r>
          </w:p>
        </w:tc>
        <w:tc>
          <w:tcPr>
            <w:tcW w:w="1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28 (0.15-0.52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&lt;0.001</w:t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Hepatitis C coinfetion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6 (0.46-1.26)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290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4 (0.50-1.76)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46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7 (0.62-1.50)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80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39 (0.80-2.42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248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Year of starting treatment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1.12 (1.03-1.22)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0.00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11 (0.98-1.24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093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01 (0.93-1.09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8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5 (0.85-1.05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300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Transmitted Drug resistanc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1 (0.57-1.46)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696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02 (0.60-1.70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54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12 (0.72-1.73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62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06 (0.64-1.75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13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Third drug used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16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NNRTI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Boosted PI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2 (0.70-1.22)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566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00 (0.73-1.36)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95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87 (0.68-1.12)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279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08 (0.81-1.42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604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 xml:space="preserve">Raltegravir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08 (0.70-1.67)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32</w:t>
            </w:r>
          </w:p>
        </w:tc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8 (0.41-1.48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441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2.21 (1.47-3.33)</w:t>
            </w:r>
          </w:p>
        </w:tc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&lt;0.001</w:t>
            </w:r>
          </w:p>
        </w:tc>
        <w:tc>
          <w:tcPr>
            <w:tcW w:w="1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5.03 (2.85-8.86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&lt;0.001</w:t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NRTI backbone used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  <w:t>TDF+FTC</w:t>
            </w:r>
            <w:r>
              <w:rPr>
                <w:rFonts w:eastAsia="Times New Roman" w:cs="Arial" w:ascii="Arial" w:hAnsi="Arial"/>
                <w:bCs/>
                <w:sz w:val="18"/>
                <w:szCs w:val="18"/>
                <w:vertAlign w:val="superscript"/>
                <w:lang w:val="en-US" w:eastAsia="it-IT"/>
              </w:rPr>
              <w:t>b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233" w:hRule="atLeast"/>
        </w:trPr>
        <w:tc>
          <w:tcPr>
            <w:tcW w:w="3714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  <w:t>AZT+3TC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46 (0.25-0.85)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13</w:t>
            </w:r>
          </w:p>
        </w:tc>
        <w:tc>
          <w:tcPr>
            <w:tcW w:w="15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45 (0.21-0.95)</w:t>
            </w:r>
          </w:p>
        </w:tc>
        <w:tc>
          <w:tcPr>
            <w:tcW w:w="13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36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8 (0.60-1.60)</w:t>
            </w:r>
          </w:p>
        </w:tc>
        <w:tc>
          <w:tcPr>
            <w:tcW w:w="10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31</w:t>
            </w:r>
          </w:p>
        </w:tc>
        <w:tc>
          <w:tcPr>
            <w:tcW w:w="17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9 (0.43-1.45)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455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it-IT"/>
              </w:rPr>
              <w:t>Others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2 (0.60-1.39)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681</w:t>
            </w:r>
          </w:p>
        </w:tc>
        <w:tc>
          <w:tcPr>
            <w:tcW w:w="1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7 (0.55-1.72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27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33 (0.89-1.99)</w:t>
            </w:r>
          </w:p>
        </w:tc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160</w:t>
            </w:r>
          </w:p>
        </w:tc>
        <w:tc>
          <w:tcPr>
            <w:tcW w:w="1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02 (0.64-1.62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946</w:t>
            </w:r>
          </w:p>
        </w:tc>
      </w:tr>
      <w:tr>
        <w:trPr>
          <w:trHeight w:val="233" w:hRule="atLeast"/>
        </w:trPr>
        <w:tc>
          <w:tcPr>
            <w:tcW w:w="3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&gt;3 drugs used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1.63 (1.02-2.62)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it-IT"/>
              </w:rPr>
              <w:t>0.04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1.95 (1.06-3.59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  <w:t>0.032</w:t>
            </w:r>
          </w:p>
        </w:tc>
        <w:tc>
          <w:tcPr>
            <w:tcW w:w="161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1.14 (0.72-1.82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58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73 (0.38-1.39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it-IT"/>
              </w:rPr>
              <w:t>0.332</w:t>
            </w:r>
          </w:p>
        </w:tc>
      </w:tr>
      <w:tr>
        <w:trPr>
          <w:trHeight w:val="729" w:hRule="atLeast"/>
        </w:trPr>
        <w:tc>
          <w:tcPr>
            <w:tcW w:w="1514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both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9"/>
                <w:szCs w:val="19"/>
                <w:lang w:val="en-US" w:eastAsia="it-IT"/>
              </w:rPr>
              <w:t>a: Adjusted for: genotypically-inferred tropism, age, gender, risk factor, pre-HAART CD4 cell count, pre-HAART HIV-RNA, hepatitis C coinfection, transmitted drug resistance, year of starting treatment, third drug used (non-nucleoside reverse transcriptase inhibitor vs. boosted protease inhibitor vs. raltegravir), NRTI backbone used (tenofovir + emtricitabine vs. zidovudine + lamivudine vs. others), number of drug administered (≤3 vs. &gt;3 drugs). b: Reference group (dummy). AZT: zidovudine. FTC: emtricitabine. NRTI: Nucleos(t)ide reverse transcriptase inhibitor. NNRTI: Non-NRTI. PI: protease inhibitor. TDF: tenofovir. 3TC: lamivudine. Boldface indicates the factors that were significantly associated (p&lt;0.05) with viro-immunological response.</w:t>
            </w:r>
          </w:p>
        </w:tc>
      </w:tr>
    </w:tbl>
    <w:p>
      <w:pPr>
        <w:pStyle w:val="Normal"/>
        <w:spacing w:before="0" w:after="20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6838" w:h="11906"/>
      <w:pgMar w:left="1134" w:right="1417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23:59:00Z</dcterms:created>
  <dc:creator>Danilo</dc:creator>
  <dc:description/>
  <cp:keywords/>
  <dc:language>en-US</dc:language>
  <cp:lastModifiedBy>maria santoro</cp:lastModifiedBy>
  <cp:lastPrinted>2013-01-10T15:23:00Z</cp:lastPrinted>
  <dcterms:modified xsi:type="dcterms:W3CDTF">2014-08-01T12:00:00Z</dcterms:modified>
  <cp:revision>9</cp:revision>
  <dc:subject/>
  <dc:title/>
</cp:coreProperties>
</file>